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b/>
          <w:sz w:val="22"/>
          <w:szCs w:val="22"/>
        </w:rPr>
        <w:t>Additional file 1: Table S</w:t>
      </w:r>
      <w:r>
        <w:rPr/>
        <w:t>1. Comparison of the pipelines on the identification of miRNAs</w:t>
      </w:r>
    </w:p>
    <w:tbl>
      <w:tblPr>
        <w:tblW w:w="15393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73"/>
        <w:gridCol w:w="1107"/>
        <w:gridCol w:w="1107"/>
        <w:gridCol w:w="1107"/>
        <w:gridCol w:w="1107"/>
        <w:gridCol w:w="1107"/>
        <w:gridCol w:w="1107"/>
        <w:gridCol w:w="1107"/>
        <w:gridCol w:w="1242"/>
        <w:gridCol w:w="1107"/>
        <w:gridCol w:w="1107"/>
        <w:gridCol w:w="1107"/>
        <w:gridCol w:w="1108"/>
      </w:tblGrid>
      <w:tr>
        <w:trPr/>
        <w:tc>
          <w:tcPr>
            <w:tcW w:w="19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ipelines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RNA 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Galaxy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miRDeep2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miRspring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DSAP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mirTools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miRanalyzer</w:t>
            </w:r>
          </w:p>
        </w:tc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RExpress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SeqBuster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miRNAkey</w:t>
            </w:r>
          </w:p>
        </w:tc>
        <w:tc>
          <w:tcPr>
            <w:tcW w:w="11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E-miR</w:t>
            </w:r>
          </w:p>
        </w:tc>
        <w:tc>
          <w:tcPr>
            <w:tcW w:w="11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ReNA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lone/web-based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eb-ba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eb-ba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/web-ba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Standalon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Standalone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unning environmen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limi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limi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limi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limi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Linu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x or Mac OS 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inux or Mac OS X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Linu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Linux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er interfac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 or command-li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UI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Command-line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 of sequence mappin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wtie1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wtie1, Bowtie2, or BWA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wtie1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wtie1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-keeping algorithm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AP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wtie1 u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Single Instruction Multiple Data (SIMD) instruction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last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WA used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Bowtie1or Eland us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house-keeping algorithm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hod of miRNA expression profiling analysi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packages DEseq us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yesia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 packages DEseq use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-keeping algorithm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Q-EM algorithm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 limi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nown miRNA databas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nown miRNA databas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Genome sequences and known miRNA databas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known miRNA database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atch data processing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STQ suppor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973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 managemen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9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llel processing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4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/>
      </w:pPr>
      <w:r>
        <w:rPr>
          <w:b/>
          <w:sz w:val="22"/>
          <w:szCs w:val="22"/>
        </w:rPr>
        <w:t xml:space="preserve">Additional file 1: Table S2. Comparison of the open-source </w:t>
      </w:r>
      <w:r>
        <w:rPr/>
        <w:t>pipelines on the identification of mRNAs</w:t>
      </w:r>
    </w:p>
    <w:tbl>
      <w:tblPr>
        <w:tblW w:w="15578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8"/>
        <w:gridCol w:w="1161"/>
        <w:gridCol w:w="1159"/>
        <w:gridCol w:w="1202"/>
        <w:gridCol w:w="1512"/>
        <w:gridCol w:w="917"/>
        <w:gridCol w:w="1242"/>
        <w:gridCol w:w="1212"/>
        <w:gridCol w:w="1742"/>
        <w:gridCol w:w="1658"/>
        <w:gridCol w:w="1658"/>
        <w:gridCol w:w="917"/>
      </w:tblGrid>
      <w:tr>
        <w:trPr/>
        <w:tc>
          <w:tcPr>
            <w:tcW w:w="11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ipelines</w:t>
            </w:r>
          </w:p>
        </w:tc>
        <w:tc>
          <w:tcPr>
            <w:tcW w:w="11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RNA </w:t>
            </w:r>
          </w:p>
        </w:tc>
        <w:tc>
          <w:tcPr>
            <w:tcW w:w="11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axy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-seq Toolkit</w:t>
            </w:r>
          </w:p>
        </w:tc>
        <w:tc>
          <w:tcPr>
            <w:tcW w:w="15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rayExpressHTS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pster</w:t>
            </w:r>
          </w:p>
        </w:tc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-Counter</w:t>
            </w:r>
          </w:p>
        </w:tc>
        <w:tc>
          <w:tcPr>
            <w:tcW w:w="12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Plot</w:t>
            </w:r>
          </w:p>
        </w:tc>
        <w:tc>
          <w:tcPr>
            <w:tcW w:w="17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Pattern</w:t>
            </w:r>
          </w:p>
        </w:tc>
        <w:tc>
          <w:tcPr>
            <w:tcW w:w="16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Prof</w:t>
            </w:r>
          </w:p>
        </w:tc>
        <w:tc>
          <w:tcPr>
            <w:tcW w:w="16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biNA</w:t>
            </w:r>
          </w:p>
        </w:tc>
        <w:tc>
          <w:tcPr>
            <w:tcW w:w="9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W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tform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ndalone 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/web-based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b-based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unning environmen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/Mac OS X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limit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/Windows/Mac OS X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/Windows/Mac OS X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/Windows/Mac OS X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ux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gramming environmen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l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thon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ll scrip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v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l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tualBox, Per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va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va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va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ser interface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 or command-line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and-lin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and-lin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and-lin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s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 of genome mappin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Hat and Bowtie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Hat and Bowtie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Hat and Bowti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A, TopHat and Bowti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A, TopHat and Bowti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pHat, SOAP2 and Bowti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wti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WA, TopHat and Bowtie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wtie, Picard, TopHat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wtie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st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 of transcripts assemblin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 and MMSEQ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e junction database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fflinks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 of differential expression analysi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 or DEseq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, DEseq, or edg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, DEseq, or edg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DEseq, or edgeR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DEseq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Cuffdiff,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DEseq, or edgeR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DEseq, or edg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ckage : DEseq, or edgeR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 managemen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sample management tool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4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sample annotation tool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experiment design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QL database</w:t>
            </w:r>
          </w:p>
        </w:tc>
      </w:tr>
      <w:tr>
        <w:trPr/>
        <w:tc>
          <w:tcPr>
            <w:tcW w:w="119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llel processing</w:t>
            </w:r>
          </w:p>
        </w:tc>
        <w:tc>
          <w:tcPr>
            <w:tcW w:w="11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-threads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-threads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-threads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cloud</w:t>
            </w:r>
          </w:p>
        </w:tc>
        <w:tc>
          <w:tcPr>
            <w:tcW w:w="9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2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6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9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1. Galaxy can be accessed through the web site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2. ArrayExpressHTS can be accessed the EBI R cloud.</w:t>
      </w:r>
    </w:p>
    <w:p>
      <w:pPr>
        <w:pStyle w:val="Normal"/>
        <w:rPr/>
      </w:pPr>
      <w:r>
        <w:rPr>
          <w:sz w:val="22"/>
          <w:szCs w:val="22"/>
        </w:rPr>
        <w:t>3. Bowtie, TopHat and Cufflinks provide multi-threading analysis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13:22:00Z</dcterms:created>
  <dc:creator>MC SYSTEM</dc:creator>
  <dc:description/>
  <cp:keywords/>
  <dc:language>en-US</dc:language>
  <cp:lastModifiedBy>csabay</cp:lastModifiedBy>
  <dcterms:modified xsi:type="dcterms:W3CDTF">2014-03-01T13:22:00Z</dcterms:modified>
  <cp:revision>2</cp:revision>
  <dc:subject/>
  <dc:title/>
</cp:coreProperties>
</file>